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 xml:space="preserve">All relevant data for the paper can be found in the Open Science Framework public repository at the following link: </w:t>
      </w:r>
      <w:hyperlink r:id="rId2">
        <w:r>
          <w:rPr>
            <w:rStyle w:val="InternetLink"/>
          </w:rPr>
          <w:t>https://osf.io/u87r2/</w:t>
        </w:r>
      </w:hyperlink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73" w:right="1273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cs-CZ" w:eastAsia="ja-JP" w:bidi="ar-SA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osf.io/u87r2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12:39:00Z</dcterms:created>
  <dc:creator>Stěpanov Alexandr</dc:creator>
  <dc:description/>
  <cp:keywords/>
  <dc:language>en-US</dc:language>
  <cp:lastModifiedBy>stepaale</cp:lastModifiedBy>
  <dcterms:modified xsi:type="dcterms:W3CDTF">2019-06-28T08:53:00Z</dcterms:modified>
  <cp:revision>6</cp:revision>
  <dc:subject/>
  <dc:title/>
</cp:coreProperties>
</file>